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FC283" w14:textId="77777777" w:rsidR="005318A6" w:rsidRPr="005318A6" w:rsidRDefault="005318A6" w:rsidP="005318A6">
      <w:pPr>
        <w:widowControl w:val="0"/>
        <w:autoSpaceDE w:val="0"/>
        <w:autoSpaceDN w:val="0"/>
        <w:spacing w:before="8" w:after="0" w:line="240" w:lineRule="auto"/>
        <w:rPr>
          <w:rFonts w:ascii="Calibri" w:eastAsia="Arial" w:hAnsi="Arial" w:cs="Arial"/>
          <w:sz w:val="29"/>
          <w:szCs w:val="24"/>
          <w:lang w:bidi="en-US"/>
        </w:rPr>
      </w:pPr>
    </w:p>
    <w:tbl>
      <w:tblPr>
        <w:tblW w:w="0" w:type="auto"/>
        <w:tblInd w:w="199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8"/>
        <w:gridCol w:w="1157"/>
        <w:gridCol w:w="2409"/>
        <w:gridCol w:w="1675"/>
        <w:gridCol w:w="1982"/>
        <w:gridCol w:w="1318"/>
        <w:gridCol w:w="2931"/>
      </w:tblGrid>
      <w:tr w:rsidR="00230A10" w:rsidRPr="00230A10" w14:paraId="1130F9A1" w14:textId="77777777" w:rsidTr="00230A10">
        <w:trPr>
          <w:trHeight w:val="806"/>
        </w:trPr>
        <w:tc>
          <w:tcPr>
            <w:tcW w:w="12960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</w:tcPr>
          <w:p w14:paraId="3485EF10" w14:textId="5475A680" w:rsidR="005318A6" w:rsidRPr="00230A10" w:rsidRDefault="005318A6" w:rsidP="005318A6">
            <w:pPr>
              <w:widowControl w:val="0"/>
              <w:autoSpaceDE w:val="0"/>
              <w:autoSpaceDN w:val="0"/>
              <w:spacing w:after="0" w:line="223" w:lineRule="exact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B83C87">
              <w:rPr>
                <w:rFonts w:ascii="Arial" w:eastAsia="Arial" w:hAnsi="Arial" w:cs="Arial"/>
                <w:b/>
                <w:sz w:val="20"/>
                <w:lang w:bidi="en-US"/>
              </w:rPr>
              <w:t xml:space="preserve">Supplementary Table S3. 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 xml:space="preserve">Brain structures presenting GM </w:t>
            </w:r>
            <w:r w:rsidR="00230A10" w:rsidRPr="00B83C87">
              <w:rPr>
                <w:rFonts w:ascii="Arial" w:eastAsia="Arial" w:hAnsi="Arial" w:cs="Arial"/>
                <w:sz w:val="20"/>
                <w:lang w:bidi="en-US"/>
              </w:rPr>
              <w:t>volume reductions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 xml:space="preserve"> in chronic tobacco smokers compared to nonsmokers</w:t>
            </w:r>
            <w:r w:rsidR="00230A10" w:rsidRPr="00B83C87">
              <w:rPr>
                <w:rFonts w:ascii="Arial" w:eastAsia="Arial" w:hAnsi="Arial" w:cs="Arial"/>
                <w:sz w:val="20"/>
                <w:lang w:bidi="en-US"/>
              </w:rPr>
              <w:t xml:space="preserve"> while controlling for TIV, age, and biological sex</w:t>
            </w:r>
            <w:r w:rsidR="00EC415A" w:rsidRPr="00B83C87">
              <w:rPr>
                <w:rFonts w:ascii="Arial" w:eastAsia="Arial" w:hAnsi="Arial" w:cs="Arial"/>
                <w:sz w:val="20"/>
                <w:lang w:bidi="en-US"/>
              </w:rPr>
              <w:t>.</w:t>
            </w:r>
          </w:p>
        </w:tc>
      </w:tr>
      <w:tr w:rsidR="00230A10" w:rsidRPr="00230A10" w14:paraId="118276DA" w14:textId="77777777" w:rsidTr="00230A10">
        <w:trPr>
          <w:trHeight w:val="815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E54D89" w14:textId="77777777" w:rsidR="005318A6" w:rsidRPr="00230A10" w:rsidRDefault="005318A6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Cluster Index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DC5583" w14:textId="77777777" w:rsidR="005318A6" w:rsidRPr="00230A10" w:rsidRDefault="005318A6" w:rsidP="005318A6">
            <w:pPr>
              <w:widowControl w:val="0"/>
              <w:autoSpaceDE w:val="0"/>
              <w:autoSpaceDN w:val="0"/>
              <w:spacing w:after="0" w:line="240" w:lineRule="auto"/>
              <w:ind w:left="115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Cluster size (voxel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C96D23" w14:textId="77777777" w:rsidR="005318A6" w:rsidRPr="00230A10" w:rsidRDefault="005318A6" w:rsidP="005318A6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Region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6CBCCC" w14:textId="77777777" w:rsidR="005318A6" w:rsidRPr="00230A10" w:rsidRDefault="005318A6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Hemispher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9392DB" w14:textId="77777777" w:rsidR="005318A6" w:rsidRPr="00230A10" w:rsidRDefault="005318A6" w:rsidP="00230A1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MNI coordinates (</w:t>
            </w:r>
            <w:proofErr w:type="spellStart"/>
            <w:proofErr w:type="gramStart"/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x,y</w:t>
            </w:r>
            <w:proofErr w:type="gramEnd"/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,z</w:t>
            </w:r>
            <w:proofErr w:type="spellEnd"/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75D6F7" w14:textId="77777777" w:rsidR="005318A6" w:rsidRPr="00230A10" w:rsidRDefault="005318A6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BA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C4A1DE" w14:textId="77777777" w:rsidR="005318A6" w:rsidRPr="00230A10" w:rsidRDefault="005318A6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b/>
                <w:sz w:val="20"/>
                <w:lang w:bidi="en-US"/>
              </w:rPr>
              <w:t>Peak T value</w:t>
            </w:r>
          </w:p>
        </w:tc>
      </w:tr>
      <w:tr w:rsidR="00230A10" w:rsidRPr="00230A10" w14:paraId="52FAB34E" w14:textId="77777777" w:rsidTr="00230A10">
        <w:trPr>
          <w:trHeight w:val="423"/>
        </w:trPr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163B52" w14:textId="77777777" w:rsidR="005318A6" w:rsidRPr="00230A10" w:rsidRDefault="005318A6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EEA67C" w14:textId="24D2A84E" w:rsidR="005318A6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36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75B9E3" w14:textId="3DA0DD05" w:rsidR="005318A6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erebellum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692750" w14:textId="5F4BEDE5" w:rsidR="005318A6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15E6A1" w14:textId="6D5D331A" w:rsidR="005318A6" w:rsidRPr="00230A10" w:rsidRDefault="001302F4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30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75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3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3D7BAA" w14:textId="1AEAE760" w:rsidR="005318A6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N/A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BE060B" w14:textId="14830B0E" w:rsidR="005318A6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5.04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*</w:t>
            </w:r>
          </w:p>
        </w:tc>
      </w:tr>
      <w:tr w:rsidR="00230A10" w:rsidRPr="00230A10" w14:paraId="187870F0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7C1F2980" w14:textId="77777777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52881068" w14:textId="77777777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48EA37D4" w14:textId="4EC6DCE4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erebellum</w:t>
            </w:r>
          </w:p>
        </w:tc>
        <w:tc>
          <w:tcPr>
            <w:tcW w:w="1675" w:type="dxa"/>
            <w:shd w:val="clear" w:color="auto" w:fill="FFFFFF" w:themeFill="background1"/>
          </w:tcPr>
          <w:p w14:paraId="5C6C95E2" w14:textId="3E14E80D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4CBEDF16" w14:textId="2AED1BB5" w:rsidR="001302F4" w:rsidRPr="00230A10" w:rsidRDefault="001302F4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u w:val="single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9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66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 20</w:t>
            </w:r>
          </w:p>
        </w:tc>
        <w:tc>
          <w:tcPr>
            <w:tcW w:w="1318" w:type="dxa"/>
            <w:shd w:val="clear" w:color="auto" w:fill="FFFFFF" w:themeFill="background1"/>
          </w:tcPr>
          <w:p w14:paraId="51811C9E" w14:textId="1C65A8B3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N/A</w:t>
            </w:r>
          </w:p>
        </w:tc>
        <w:tc>
          <w:tcPr>
            <w:tcW w:w="2931" w:type="dxa"/>
            <w:shd w:val="clear" w:color="auto" w:fill="FFFFFF" w:themeFill="background1"/>
          </w:tcPr>
          <w:p w14:paraId="6133BA21" w14:textId="30DB8457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40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5F17E6FA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210EDC87" w14:textId="77777777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522EEDB3" w14:textId="77777777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D61D0E1" w14:textId="62BC5518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erebellum</w:t>
            </w:r>
          </w:p>
        </w:tc>
        <w:tc>
          <w:tcPr>
            <w:tcW w:w="1675" w:type="dxa"/>
            <w:shd w:val="clear" w:color="auto" w:fill="FFFFFF" w:themeFill="background1"/>
          </w:tcPr>
          <w:p w14:paraId="5C97344F" w14:textId="6E1963E4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2FBE9C2F" w14:textId="0491E469" w:rsidR="001302F4" w:rsidRPr="00230A10" w:rsidRDefault="001302F4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3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51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14</w:t>
            </w:r>
          </w:p>
        </w:tc>
        <w:tc>
          <w:tcPr>
            <w:tcW w:w="1318" w:type="dxa"/>
            <w:shd w:val="clear" w:color="auto" w:fill="FFFFFF" w:themeFill="background1"/>
          </w:tcPr>
          <w:p w14:paraId="3E7A769D" w14:textId="7511ABF0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N/A</w:t>
            </w:r>
          </w:p>
        </w:tc>
        <w:tc>
          <w:tcPr>
            <w:tcW w:w="2931" w:type="dxa"/>
            <w:shd w:val="clear" w:color="auto" w:fill="FFFFFF" w:themeFill="background1"/>
          </w:tcPr>
          <w:p w14:paraId="7B254012" w14:textId="7070C264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33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072B73A3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0962F614" w14:textId="28FFDC87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2</w:t>
            </w:r>
          </w:p>
        </w:tc>
        <w:tc>
          <w:tcPr>
            <w:tcW w:w="1157" w:type="dxa"/>
            <w:shd w:val="clear" w:color="auto" w:fill="FFFFFF" w:themeFill="background1"/>
          </w:tcPr>
          <w:p w14:paraId="34870581" w14:textId="1A7B5339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938</w:t>
            </w:r>
          </w:p>
        </w:tc>
        <w:tc>
          <w:tcPr>
            <w:tcW w:w="2409" w:type="dxa"/>
            <w:shd w:val="clear" w:color="auto" w:fill="FFFFFF" w:themeFill="background1"/>
          </w:tcPr>
          <w:p w14:paraId="3AEAEE18" w14:textId="0FB9DF12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Tempor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61BCEC74" w14:textId="08347ED0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</w:p>
        </w:tc>
        <w:tc>
          <w:tcPr>
            <w:tcW w:w="1982" w:type="dxa"/>
            <w:shd w:val="clear" w:color="auto" w:fill="FFFFFF" w:themeFill="background1"/>
          </w:tcPr>
          <w:p w14:paraId="27C800E6" w14:textId="4C6FAA44" w:rsidR="001302F4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1302F4" w:rsidRPr="00230A10">
              <w:rPr>
                <w:rFonts w:ascii="Arial" w:eastAsia="Arial" w:hAnsi="Arial" w:cs="Arial"/>
                <w:sz w:val="20"/>
                <w:lang w:bidi="en-US"/>
              </w:rPr>
              <w:t>44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1302F4" w:rsidRPr="00230A10">
              <w:rPr>
                <w:rFonts w:ascii="Arial" w:eastAsia="Arial" w:hAnsi="Arial" w:cs="Arial"/>
                <w:sz w:val="20"/>
                <w:lang w:bidi="en-US"/>
              </w:rPr>
              <w:t>15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1302F4" w:rsidRPr="00230A10">
              <w:rPr>
                <w:rFonts w:ascii="Arial" w:eastAsia="Arial" w:hAnsi="Arial" w:cs="Arial"/>
                <w:sz w:val="20"/>
                <w:lang w:bidi="en-US"/>
              </w:rPr>
              <w:t>-27</w:t>
            </w:r>
          </w:p>
        </w:tc>
        <w:tc>
          <w:tcPr>
            <w:tcW w:w="1318" w:type="dxa"/>
            <w:shd w:val="clear" w:color="auto" w:fill="FFFFFF" w:themeFill="background1"/>
          </w:tcPr>
          <w:p w14:paraId="3ED73A77" w14:textId="25AC108F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8</w:t>
            </w:r>
          </w:p>
        </w:tc>
        <w:tc>
          <w:tcPr>
            <w:tcW w:w="2931" w:type="dxa"/>
            <w:shd w:val="clear" w:color="auto" w:fill="FFFFFF" w:themeFill="background1"/>
          </w:tcPr>
          <w:p w14:paraId="61EAC8EF" w14:textId="3B557449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4.19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*</w:t>
            </w:r>
          </w:p>
        </w:tc>
      </w:tr>
      <w:tr w:rsidR="00230A10" w:rsidRPr="00230A10" w14:paraId="7B5180A1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3F67B77E" w14:textId="77777777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08F720D0" w14:textId="75945E11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0BB27C58" w14:textId="33206E17" w:rsidR="001302F4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Tempor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5958F8F6" w14:textId="57E9A8DD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</w:p>
        </w:tc>
        <w:tc>
          <w:tcPr>
            <w:tcW w:w="1982" w:type="dxa"/>
            <w:shd w:val="clear" w:color="auto" w:fill="FFFFFF" w:themeFill="background1"/>
          </w:tcPr>
          <w:p w14:paraId="4553C9A9" w14:textId="7745B8F8" w:rsidR="001302F4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1302F4" w:rsidRPr="00230A10">
              <w:rPr>
                <w:rFonts w:ascii="Arial" w:eastAsia="Arial" w:hAnsi="Arial" w:cs="Arial"/>
                <w:sz w:val="20"/>
                <w:lang w:bidi="en-US"/>
              </w:rPr>
              <w:t>30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1302F4" w:rsidRPr="00230A10">
              <w:rPr>
                <w:rFonts w:ascii="Arial" w:eastAsia="Arial" w:hAnsi="Arial" w:cs="Arial"/>
                <w:sz w:val="20"/>
                <w:lang w:bidi="en-US"/>
              </w:rPr>
              <w:t>17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1302F4" w:rsidRPr="00230A10">
              <w:rPr>
                <w:rFonts w:ascii="Arial" w:eastAsia="Arial" w:hAnsi="Arial" w:cs="Arial"/>
                <w:sz w:val="20"/>
                <w:lang w:bidi="en-US"/>
              </w:rPr>
              <w:t>-36</w:t>
            </w:r>
          </w:p>
        </w:tc>
        <w:tc>
          <w:tcPr>
            <w:tcW w:w="1318" w:type="dxa"/>
            <w:shd w:val="clear" w:color="auto" w:fill="FFFFFF" w:themeFill="background1"/>
          </w:tcPr>
          <w:p w14:paraId="3A6C3F7F" w14:textId="1EAE5885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8</w:t>
            </w:r>
          </w:p>
        </w:tc>
        <w:tc>
          <w:tcPr>
            <w:tcW w:w="2931" w:type="dxa"/>
            <w:shd w:val="clear" w:color="auto" w:fill="FFFFFF" w:themeFill="background1"/>
          </w:tcPr>
          <w:p w14:paraId="65CCC293" w14:textId="3029F71E" w:rsidR="001302F4" w:rsidRPr="00230A10" w:rsidRDefault="001302F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31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019DE04C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062FA692" w14:textId="20B281F4" w:rsidR="001302F4" w:rsidRPr="00230A10" w:rsidRDefault="001302F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3</w:t>
            </w:r>
          </w:p>
        </w:tc>
        <w:tc>
          <w:tcPr>
            <w:tcW w:w="1157" w:type="dxa"/>
            <w:shd w:val="clear" w:color="auto" w:fill="FFFFFF" w:themeFill="background1"/>
          </w:tcPr>
          <w:p w14:paraId="6D15F5C5" w14:textId="73267809" w:rsidR="001302F4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849</w:t>
            </w:r>
          </w:p>
        </w:tc>
        <w:tc>
          <w:tcPr>
            <w:tcW w:w="2409" w:type="dxa"/>
            <w:shd w:val="clear" w:color="auto" w:fill="FFFFFF" w:themeFill="background1"/>
          </w:tcPr>
          <w:p w14:paraId="7E827262" w14:textId="765001DC" w:rsidR="001302F4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ingulate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6D6B287D" w14:textId="76643A12" w:rsidR="001302F4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</w:p>
        </w:tc>
        <w:tc>
          <w:tcPr>
            <w:tcW w:w="1982" w:type="dxa"/>
            <w:shd w:val="clear" w:color="auto" w:fill="FFFFFF" w:themeFill="background1"/>
          </w:tcPr>
          <w:p w14:paraId="42FD2C3C" w14:textId="76ADC2A9" w:rsidR="001302F4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12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38</w:t>
            </w:r>
          </w:p>
        </w:tc>
        <w:tc>
          <w:tcPr>
            <w:tcW w:w="1318" w:type="dxa"/>
            <w:shd w:val="clear" w:color="auto" w:fill="FFFFFF" w:themeFill="background1"/>
          </w:tcPr>
          <w:p w14:paraId="0596D823" w14:textId="7F0E7048" w:rsidR="001302F4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4</w:t>
            </w:r>
          </w:p>
        </w:tc>
        <w:tc>
          <w:tcPr>
            <w:tcW w:w="2931" w:type="dxa"/>
            <w:shd w:val="clear" w:color="auto" w:fill="FFFFFF" w:themeFill="background1"/>
          </w:tcPr>
          <w:p w14:paraId="06EE5E22" w14:textId="55409552" w:rsidR="001302F4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4.13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*</w:t>
            </w:r>
          </w:p>
        </w:tc>
      </w:tr>
      <w:tr w:rsidR="00230A10" w:rsidRPr="00230A10" w14:paraId="78D57601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5FDF1E8D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0DA3F9DE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6B569AD" w14:textId="0D9B5F01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ingulate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58A3FC3F" w14:textId="57C72F32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</w:p>
        </w:tc>
        <w:tc>
          <w:tcPr>
            <w:tcW w:w="1982" w:type="dxa"/>
            <w:shd w:val="clear" w:color="auto" w:fill="FFFFFF" w:themeFill="background1"/>
          </w:tcPr>
          <w:p w14:paraId="2610D408" w14:textId="12928A74" w:rsidR="00683AA9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9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-11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30</w:t>
            </w:r>
          </w:p>
        </w:tc>
        <w:tc>
          <w:tcPr>
            <w:tcW w:w="1318" w:type="dxa"/>
            <w:shd w:val="clear" w:color="auto" w:fill="FFFFFF" w:themeFill="background1"/>
          </w:tcPr>
          <w:p w14:paraId="6EA2F3E5" w14:textId="1E5AC831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3</w:t>
            </w:r>
          </w:p>
        </w:tc>
        <w:tc>
          <w:tcPr>
            <w:tcW w:w="2931" w:type="dxa"/>
            <w:shd w:val="clear" w:color="auto" w:fill="FFFFFF" w:themeFill="background1"/>
          </w:tcPr>
          <w:p w14:paraId="7C7392D8" w14:textId="7A5661D1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47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58225823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13A013E9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7F28893D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5125E0D2" w14:textId="774F1598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ingulate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352EB547" w14:textId="789CCC71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</w:p>
        </w:tc>
        <w:tc>
          <w:tcPr>
            <w:tcW w:w="1982" w:type="dxa"/>
            <w:shd w:val="clear" w:color="auto" w:fill="FFFFFF" w:themeFill="background1"/>
          </w:tcPr>
          <w:p w14:paraId="5BED283A" w14:textId="31177FBA" w:rsidR="00683AA9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14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21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29</w:t>
            </w:r>
          </w:p>
        </w:tc>
        <w:tc>
          <w:tcPr>
            <w:tcW w:w="1318" w:type="dxa"/>
            <w:shd w:val="clear" w:color="auto" w:fill="FFFFFF" w:themeFill="background1"/>
          </w:tcPr>
          <w:p w14:paraId="342D2531" w14:textId="48E447A1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2</w:t>
            </w:r>
          </w:p>
        </w:tc>
        <w:tc>
          <w:tcPr>
            <w:tcW w:w="2931" w:type="dxa"/>
            <w:shd w:val="clear" w:color="auto" w:fill="FFFFFF" w:themeFill="background1"/>
          </w:tcPr>
          <w:p w14:paraId="42F8A6C3" w14:textId="3FA463DF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28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42067D0A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6C1CD7FE" w14:textId="319884D5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4</w:t>
            </w:r>
          </w:p>
        </w:tc>
        <w:tc>
          <w:tcPr>
            <w:tcW w:w="1157" w:type="dxa"/>
            <w:shd w:val="clear" w:color="auto" w:fill="FFFFFF" w:themeFill="background1"/>
          </w:tcPr>
          <w:p w14:paraId="29971599" w14:textId="30FB50FD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099</w:t>
            </w:r>
          </w:p>
        </w:tc>
        <w:tc>
          <w:tcPr>
            <w:tcW w:w="2409" w:type="dxa"/>
            <w:shd w:val="clear" w:color="auto" w:fill="FFFFFF" w:themeFill="background1"/>
          </w:tcPr>
          <w:p w14:paraId="24245ED5" w14:textId="1D7AA270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Middle tempor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2256D976" w14:textId="345EBD7F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78E153AA" w14:textId="690608DD" w:rsidR="00683AA9" w:rsidRPr="00230A10" w:rsidRDefault="00683AA9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51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69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</w:p>
        </w:tc>
        <w:tc>
          <w:tcPr>
            <w:tcW w:w="1318" w:type="dxa"/>
            <w:shd w:val="clear" w:color="auto" w:fill="FFFFFF" w:themeFill="background1"/>
          </w:tcPr>
          <w:p w14:paraId="77538BC1" w14:textId="6553158D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9</w:t>
            </w:r>
          </w:p>
        </w:tc>
        <w:tc>
          <w:tcPr>
            <w:tcW w:w="2931" w:type="dxa"/>
            <w:shd w:val="clear" w:color="auto" w:fill="FFFFFF" w:themeFill="background1"/>
          </w:tcPr>
          <w:p w14:paraId="5B2553A3" w14:textId="198617C7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72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*</w:t>
            </w:r>
          </w:p>
        </w:tc>
      </w:tr>
      <w:tr w:rsidR="00230A10" w:rsidRPr="00230A10" w14:paraId="0417661D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66C20C72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3D6464BB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4F792250" w14:textId="4975B80A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Inferior tempor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752642BB" w14:textId="0F2E47A8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57DB00CF" w14:textId="0FBA60F6" w:rsidR="00683AA9" w:rsidRPr="00230A10" w:rsidRDefault="00683AA9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48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71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</w:p>
        </w:tc>
        <w:tc>
          <w:tcPr>
            <w:tcW w:w="1318" w:type="dxa"/>
            <w:shd w:val="clear" w:color="auto" w:fill="FFFFFF" w:themeFill="background1"/>
          </w:tcPr>
          <w:p w14:paraId="07BAEF3A" w14:textId="1AFFCA25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7</w:t>
            </w:r>
          </w:p>
        </w:tc>
        <w:tc>
          <w:tcPr>
            <w:tcW w:w="2931" w:type="dxa"/>
            <w:shd w:val="clear" w:color="auto" w:fill="FFFFFF" w:themeFill="background1"/>
          </w:tcPr>
          <w:p w14:paraId="2978385F" w14:textId="7FA888AD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14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4B88A23A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4908736B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64409DA5" w14:textId="77777777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DECB19D" w14:textId="43AD9DC4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Superior occipi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1C669261" w14:textId="7D7FA5E2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260A4B83" w14:textId="2DDC0E29" w:rsidR="00683AA9" w:rsidRPr="00230A10" w:rsidRDefault="00683AA9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38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78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24</w:t>
            </w:r>
          </w:p>
        </w:tc>
        <w:tc>
          <w:tcPr>
            <w:tcW w:w="1318" w:type="dxa"/>
            <w:shd w:val="clear" w:color="auto" w:fill="FFFFFF" w:themeFill="background1"/>
          </w:tcPr>
          <w:p w14:paraId="73FFA3DF" w14:textId="312E5081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9</w:t>
            </w:r>
          </w:p>
        </w:tc>
        <w:tc>
          <w:tcPr>
            <w:tcW w:w="2931" w:type="dxa"/>
            <w:shd w:val="clear" w:color="auto" w:fill="FFFFFF" w:themeFill="background1"/>
          </w:tcPr>
          <w:p w14:paraId="313EA690" w14:textId="60ED5084" w:rsidR="00683AA9" w:rsidRPr="00230A10" w:rsidRDefault="00683AA9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91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765A56FA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6E6F5998" w14:textId="5AC684AC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5</w:t>
            </w:r>
          </w:p>
        </w:tc>
        <w:tc>
          <w:tcPr>
            <w:tcW w:w="1157" w:type="dxa"/>
            <w:shd w:val="clear" w:color="auto" w:fill="FFFFFF" w:themeFill="background1"/>
          </w:tcPr>
          <w:p w14:paraId="40CD2064" w14:textId="3C43CB4D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84</w:t>
            </w:r>
          </w:p>
        </w:tc>
        <w:tc>
          <w:tcPr>
            <w:tcW w:w="2409" w:type="dxa"/>
            <w:shd w:val="clear" w:color="auto" w:fill="FFFFFF" w:themeFill="background1"/>
          </w:tcPr>
          <w:p w14:paraId="1860860E" w14:textId="5FEF2ADC" w:rsidR="00683AA9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Middle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4A0385E0" w14:textId="02C7A332" w:rsidR="00683AA9" w:rsidRPr="00230A10" w:rsidRDefault="00683AA9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</w:p>
        </w:tc>
        <w:tc>
          <w:tcPr>
            <w:tcW w:w="1982" w:type="dxa"/>
            <w:shd w:val="clear" w:color="auto" w:fill="FFFFFF" w:themeFill="background1"/>
          </w:tcPr>
          <w:p w14:paraId="0433C476" w14:textId="68C654C6" w:rsidR="00683AA9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42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0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683AA9" w:rsidRPr="00230A10">
              <w:rPr>
                <w:rFonts w:ascii="Arial" w:eastAsia="Arial" w:hAnsi="Arial" w:cs="Arial"/>
                <w:sz w:val="20"/>
                <w:lang w:bidi="en-US"/>
              </w:rPr>
              <w:t>39</w:t>
            </w:r>
          </w:p>
        </w:tc>
        <w:tc>
          <w:tcPr>
            <w:tcW w:w="1318" w:type="dxa"/>
            <w:shd w:val="clear" w:color="auto" w:fill="FFFFFF" w:themeFill="background1"/>
          </w:tcPr>
          <w:p w14:paraId="51048D6D" w14:textId="754C1BC6" w:rsidR="00683AA9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</w:p>
        </w:tc>
        <w:tc>
          <w:tcPr>
            <w:tcW w:w="2931" w:type="dxa"/>
            <w:shd w:val="clear" w:color="auto" w:fill="FFFFFF" w:themeFill="background1"/>
          </w:tcPr>
          <w:p w14:paraId="36B26F08" w14:textId="5ADCFD2E" w:rsidR="00683AA9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69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*</w:t>
            </w:r>
          </w:p>
        </w:tc>
      </w:tr>
      <w:tr w:rsidR="00230A10" w:rsidRPr="00230A10" w14:paraId="4153893B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2FDCF450" w14:textId="77777777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4A9563D3" w14:textId="77777777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023696C" w14:textId="3E23FEB2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Middle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499030EC" w14:textId="3CC47F0A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</w:p>
        </w:tc>
        <w:tc>
          <w:tcPr>
            <w:tcW w:w="1982" w:type="dxa"/>
            <w:shd w:val="clear" w:color="auto" w:fill="FFFFFF" w:themeFill="background1"/>
          </w:tcPr>
          <w:p w14:paraId="3BB19BA9" w14:textId="362DB987" w:rsidR="00F84B31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F84B31" w:rsidRPr="00230A10">
              <w:rPr>
                <w:rFonts w:ascii="Arial" w:eastAsia="Arial" w:hAnsi="Arial" w:cs="Arial"/>
                <w:sz w:val="20"/>
                <w:lang w:bidi="en-US"/>
              </w:rPr>
              <w:t>35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F84B31" w:rsidRPr="00230A10">
              <w:rPr>
                <w:rFonts w:ascii="Arial" w:eastAsia="Arial" w:hAnsi="Arial" w:cs="Arial"/>
                <w:sz w:val="20"/>
                <w:lang w:bidi="en-US"/>
              </w:rPr>
              <w:t>-8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F84B31" w:rsidRPr="00230A10">
              <w:rPr>
                <w:rFonts w:ascii="Arial" w:eastAsia="Arial" w:hAnsi="Arial" w:cs="Arial"/>
                <w:sz w:val="20"/>
                <w:lang w:bidi="en-US"/>
              </w:rPr>
              <w:t>42</w:t>
            </w:r>
          </w:p>
        </w:tc>
        <w:tc>
          <w:tcPr>
            <w:tcW w:w="1318" w:type="dxa"/>
            <w:shd w:val="clear" w:color="auto" w:fill="FFFFFF" w:themeFill="background1"/>
          </w:tcPr>
          <w:p w14:paraId="27AD78A4" w14:textId="05EEC71D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</w:p>
        </w:tc>
        <w:tc>
          <w:tcPr>
            <w:tcW w:w="2931" w:type="dxa"/>
            <w:shd w:val="clear" w:color="auto" w:fill="FFFFFF" w:themeFill="background1"/>
          </w:tcPr>
          <w:p w14:paraId="44F9E1AD" w14:textId="23EF99D1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84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24EEA5F5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63AE79CF" w14:textId="1CCCF0CD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6</w:t>
            </w:r>
          </w:p>
        </w:tc>
        <w:tc>
          <w:tcPr>
            <w:tcW w:w="1157" w:type="dxa"/>
            <w:shd w:val="clear" w:color="auto" w:fill="FFFFFF" w:themeFill="background1"/>
          </w:tcPr>
          <w:p w14:paraId="3783F922" w14:textId="7AB8C0E4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743</w:t>
            </w:r>
          </w:p>
        </w:tc>
        <w:tc>
          <w:tcPr>
            <w:tcW w:w="2409" w:type="dxa"/>
            <w:shd w:val="clear" w:color="auto" w:fill="FFFFFF" w:themeFill="background1"/>
          </w:tcPr>
          <w:p w14:paraId="5CF94C4A" w14:textId="72FFAA61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Medial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62F0A2E6" w14:textId="59BB2EDC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44A64099" w14:textId="514271EC" w:rsidR="00F84B31" w:rsidRPr="00230A10" w:rsidRDefault="00F84B31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1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41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23</w:t>
            </w:r>
          </w:p>
        </w:tc>
        <w:tc>
          <w:tcPr>
            <w:tcW w:w="1318" w:type="dxa"/>
            <w:shd w:val="clear" w:color="auto" w:fill="FFFFFF" w:themeFill="background1"/>
          </w:tcPr>
          <w:p w14:paraId="39090EC4" w14:textId="7D01A701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9</w:t>
            </w:r>
          </w:p>
        </w:tc>
        <w:tc>
          <w:tcPr>
            <w:tcW w:w="2931" w:type="dxa"/>
            <w:shd w:val="clear" w:color="auto" w:fill="FFFFFF" w:themeFill="background1"/>
          </w:tcPr>
          <w:p w14:paraId="2B883F3C" w14:textId="0746377C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60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*</w:t>
            </w:r>
          </w:p>
        </w:tc>
      </w:tr>
      <w:tr w:rsidR="00230A10" w:rsidRPr="00230A10" w14:paraId="56889B85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4F48DE13" w14:textId="77777777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397C6C4C" w14:textId="77777777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55380F0" w14:textId="3031FF51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Inferior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1F867585" w14:textId="3C77CC4A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04572C63" w14:textId="54DC343D" w:rsidR="00F84B31" w:rsidRPr="00230A10" w:rsidRDefault="00F84B31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39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41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3</w:t>
            </w:r>
          </w:p>
        </w:tc>
        <w:tc>
          <w:tcPr>
            <w:tcW w:w="1318" w:type="dxa"/>
            <w:shd w:val="clear" w:color="auto" w:fill="FFFFFF" w:themeFill="background1"/>
          </w:tcPr>
          <w:p w14:paraId="1F4E86DE" w14:textId="3C59E5E0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46</w:t>
            </w:r>
          </w:p>
        </w:tc>
        <w:tc>
          <w:tcPr>
            <w:tcW w:w="2931" w:type="dxa"/>
            <w:shd w:val="clear" w:color="auto" w:fill="FFFFFF" w:themeFill="background1"/>
          </w:tcPr>
          <w:p w14:paraId="2298AF44" w14:textId="2BCB3E6B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43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0CFDD9E3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46136501" w14:textId="77777777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7116A942" w14:textId="77777777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0D683746" w14:textId="45D7EB77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Inferior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721D3A4A" w14:textId="392D4071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66521C1F" w14:textId="3BB3F04C" w:rsidR="00F84B31" w:rsidRPr="00230A10" w:rsidRDefault="00F84B31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7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38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11</w:t>
            </w:r>
          </w:p>
        </w:tc>
        <w:tc>
          <w:tcPr>
            <w:tcW w:w="1318" w:type="dxa"/>
            <w:shd w:val="clear" w:color="auto" w:fill="FFFFFF" w:themeFill="background1"/>
          </w:tcPr>
          <w:p w14:paraId="770DB92F" w14:textId="6BE296BC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46</w:t>
            </w:r>
          </w:p>
        </w:tc>
        <w:tc>
          <w:tcPr>
            <w:tcW w:w="2931" w:type="dxa"/>
            <w:shd w:val="clear" w:color="auto" w:fill="FFFFFF" w:themeFill="background1"/>
          </w:tcPr>
          <w:p w14:paraId="64863DCD" w14:textId="2F266A2A" w:rsidR="00F84B31" w:rsidRPr="00230A10" w:rsidRDefault="00F84B3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12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6A2436C5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6B80A7B1" w14:textId="0F437E50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7</w:t>
            </w:r>
          </w:p>
        </w:tc>
        <w:tc>
          <w:tcPr>
            <w:tcW w:w="1157" w:type="dxa"/>
            <w:shd w:val="clear" w:color="auto" w:fill="FFFFFF" w:themeFill="background1"/>
          </w:tcPr>
          <w:p w14:paraId="41AE1136" w14:textId="26DB2D55" w:rsidR="00F84B31" w:rsidRPr="00230A10" w:rsidRDefault="00952717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81</w:t>
            </w:r>
          </w:p>
        </w:tc>
        <w:tc>
          <w:tcPr>
            <w:tcW w:w="2409" w:type="dxa"/>
            <w:shd w:val="clear" w:color="auto" w:fill="FFFFFF" w:themeFill="background1"/>
          </w:tcPr>
          <w:p w14:paraId="4DD70B46" w14:textId="4EAFAE1B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Postcentr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4DD86148" w14:textId="66FEC7C1" w:rsidR="00F84B31" w:rsidRPr="00230A10" w:rsidRDefault="00952717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R</w:t>
            </w:r>
          </w:p>
        </w:tc>
        <w:tc>
          <w:tcPr>
            <w:tcW w:w="1982" w:type="dxa"/>
            <w:shd w:val="clear" w:color="auto" w:fill="FFFFFF" w:themeFill="background1"/>
          </w:tcPr>
          <w:p w14:paraId="0118F3BB" w14:textId="53A31D75" w:rsidR="00F84B31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952717" w:rsidRPr="00230A10">
              <w:rPr>
                <w:rFonts w:ascii="Arial" w:eastAsia="Arial" w:hAnsi="Arial" w:cs="Arial"/>
                <w:sz w:val="20"/>
                <w:lang w:bidi="en-US"/>
              </w:rPr>
              <w:t>60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952717" w:rsidRPr="00230A10">
              <w:rPr>
                <w:rFonts w:ascii="Arial" w:eastAsia="Arial" w:hAnsi="Arial" w:cs="Arial"/>
                <w:sz w:val="20"/>
                <w:lang w:bidi="en-US"/>
              </w:rPr>
              <w:t>-5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952717" w:rsidRPr="00230A10">
              <w:rPr>
                <w:rFonts w:ascii="Arial" w:eastAsia="Arial" w:hAnsi="Arial" w:cs="Arial"/>
                <w:sz w:val="20"/>
                <w:lang w:bidi="en-US"/>
              </w:rPr>
              <w:t>12</w:t>
            </w:r>
          </w:p>
        </w:tc>
        <w:tc>
          <w:tcPr>
            <w:tcW w:w="1318" w:type="dxa"/>
            <w:shd w:val="clear" w:color="auto" w:fill="FFFFFF" w:themeFill="background1"/>
          </w:tcPr>
          <w:p w14:paraId="354B07FA" w14:textId="2B8532FC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43</w:t>
            </w:r>
          </w:p>
        </w:tc>
        <w:tc>
          <w:tcPr>
            <w:tcW w:w="2931" w:type="dxa"/>
            <w:shd w:val="clear" w:color="auto" w:fill="FFFFFF" w:themeFill="background1"/>
          </w:tcPr>
          <w:p w14:paraId="1A7DE0C2" w14:textId="3CA9C163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42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48A5651B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61551A32" w14:textId="54CC4529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18DAD312" w14:textId="77777777" w:rsidR="00F84B31" w:rsidRPr="00230A10" w:rsidRDefault="00F84B31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DE02A64" w14:textId="3E0A567B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Precentr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3BC6F16E" w14:textId="57A25E1F" w:rsidR="00F84B31" w:rsidRPr="00230A10" w:rsidRDefault="00952717" w:rsidP="00952717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 xml:space="preserve">      R</w:t>
            </w:r>
          </w:p>
        </w:tc>
        <w:tc>
          <w:tcPr>
            <w:tcW w:w="1982" w:type="dxa"/>
            <w:shd w:val="clear" w:color="auto" w:fill="FFFFFF" w:themeFill="background1"/>
          </w:tcPr>
          <w:p w14:paraId="5A28DE27" w14:textId="7514F7E3" w:rsidR="00F84B31" w:rsidRPr="00230A10" w:rsidRDefault="001A189A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952717" w:rsidRPr="00230A10">
              <w:rPr>
                <w:rFonts w:ascii="Arial" w:eastAsia="Arial" w:hAnsi="Arial" w:cs="Arial"/>
                <w:sz w:val="20"/>
                <w:lang w:bidi="en-US"/>
              </w:rPr>
              <w:t>57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952717"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952717" w:rsidRPr="00230A10">
              <w:rPr>
                <w:rFonts w:ascii="Arial" w:eastAsia="Arial" w:hAnsi="Arial" w:cs="Arial"/>
                <w:sz w:val="20"/>
                <w:lang w:bidi="en-US"/>
              </w:rPr>
              <w:t>8</w:t>
            </w:r>
          </w:p>
        </w:tc>
        <w:tc>
          <w:tcPr>
            <w:tcW w:w="1318" w:type="dxa"/>
            <w:shd w:val="clear" w:color="auto" w:fill="FFFFFF" w:themeFill="background1"/>
          </w:tcPr>
          <w:p w14:paraId="6CDF6C29" w14:textId="0B01A27B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</w:p>
        </w:tc>
        <w:tc>
          <w:tcPr>
            <w:tcW w:w="2931" w:type="dxa"/>
            <w:shd w:val="clear" w:color="auto" w:fill="FFFFFF" w:themeFill="background1"/>
          </w:tcPr>
          <w:p w14:paraId="5245539C" w14:textId="0569BBF5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69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2E7E2FA1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0071FF04" w14:textId="65B5A1B4" w:rsidR="00952717" w:rsidRPr="00230A10" w:rsidRDefault="00952717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8</w:t>
            </w:r>
          </w:p>
        </w:tc>
        <w:tc>
          <w:tcPr>
            <w:tcW w:w="1157" w:type="dxa"/>
            <w:shd w:val="clear" w:color="auto" w:fill="FFFFFF" w:themeFill="background1"/>
          </w:tcPr>
          <w:p w14:paraId="3050EB0F" w14:textId="5B737A85" w:rsidR="00952717" w:rsidRPr="00230A10" w:rsidRDefault="00952717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462</w:t>
            </w:r>
          </w:p>
        </w:tc>
        <w:tc>
          <w:tcPr>
            <w:tcW w:w="2409" w:type="dxa"/>
            <w:shd w:val="clear" w:color="auto" w:fill="FFFFFF" w:themeFill="background1"/>
          </w:tcPr>
          <w:p w14:paraId="2B56778B" w14:textId="009DBE63" w:rsidR="00952717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 xml:space="preserve">Posterior cingulate </w:t>
            </w:r>
          </w:p>
        </w:tc>
        <w:tc>
          <w:tcPr>
            <w:tcW w:w="1675" w:type="dxa"/>
            <w:shd w:val="clear" w:color="auto" w:fill="FFFFFF" w:themeFill="background1"/>
          </w:tcPr>
          <w:p w14:paraId="2F34CD5A" w14:textId="0EF53D85" w:rsidR="00952717" w:rsidRPr="00230A10" w:rsidRDefault="00952717" w:rsidP="00952717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 xml:space="preserve">      L</w:t>
            </w:r>
          </w:p>
        </w:tc>
        <w:tc>
          <w:tcPr>
            <w:tcW w:w="1982" w:type="dxa"/>
            <w:shd w:val="clear" w:color="auto" w:fill="FFFFFF" w:themeFill="background1"/>
          </w:tcPr>
          <w:p w14:paraId="17B6BA38" w14:textId="201169C1" w:rsidR="00952717" w:rsidRPr="00230A10" w:rsidRDefault="00952717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3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62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12</w:t>
            </w:r>
          </w:p>
        </w:tc>
        <w:tc>
          <w:tcPr>
            <w:tcW w:w="1318" w:type="dxa"/>
            <w:shd w:val="clear" w:color="auto" w:fill="FFFFFF" w:themeFill="background1"/>
          </w:tcPr>
          <w:p w14:paraId="5812C13C" w14:textId="3BDFC762" w:rsidR="00952717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1</w:t>
            </w:r>
          </w:p>
        </w:tc>
        <w:tc>
          <w:tcPr>
            <w:tcW w:w="2931" w:type="dxa"/>
            <w:shd w:val="clear" w:color="auto" w:fill="FFFFFF" w:themeFill="background1"/>
          </w:tcPr>
          <w:p w14:paraId="628BF68B" w14:textId="2B18E21E" w:rsidR="00952717" w:rsidRPr="00230A10" w:rsidRDefault="00FE44B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31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3844D7B6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1F9D738D" w14:textId="43DF39B5" w:rsidR="00F84B31" w:rsidRPr="00230A10" w:rsidRDefault="00952717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9</w:t>
            </w:r>
          </w:p>
        </w:tc>
        <w:tc>
          <w:tcPr>
            <w:tcW w:w="1157" w:type="dxa"/>
            <w:shd w:val="clear" w:color="auto" w:fill="FFFFFF" w:themeFill="background1"/>
          </w:tcPr>
          <w:p w14:paraId="7666A536" w14:textId="132281B2" w:rsidR="00F84B31" w:rsidRPr="00230A10" w:rsidRDefault="00952717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51</w:t>
            </w:r>
          </w:p>
        </w:tc>
        <w:tc>
          <w:tcPr>
            <w:tcW w:w="2409" w:type="dxa"/>
            <w:shd w:val="clear" w:color="auto" w:fill="FFFFFF" w:themeFill="background1"/>
          </w:tcPr>
          <w:p w14:paraId="5ADD0346" w14:textId="6338DB7A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Middle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6BD37B9B" w14:textId="3FCD0274" w:rsidR="00F84B31" w:rsidRPr="00230A10" w:rsidRDefault="00952717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2B39C7B8" w14:textId="6F5695E3" w:rsidR="00F84B31" w:rsidRPr="00230A10" w:rsidRDefault="00952717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3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42</w:t>
            </w:r>
          </w:p>
        </w:tc>
        <w:tc>
          <w:tcPr>
            <w:tcW w:w="1318" w:type="dxa"/>
            <w:shd w:val="clear" w:color="auto" w:fill="FFFFFF" w:themeFill="background1"/>
          </w:tcPr>
          <w:p w14:paraId="62AFB296" w14:textId="1748CF22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</w:p>
        </w:tc>
        <w:tc>
          <w:tcPr>
            <w:tcW w:w="2931" w:type="dxa"/>
            <w:shd w:val="clear" w:color="auto" w:fill="FFFFFF" w:themeFill="background1"/>
          </w:tcPr>
          <w:p w14:paraId="09630F0B" w14:textId="529F7FBC" w:rsidR="00F84B31" w:rsidRPr="00230A10" w:rsidRDefault="00952717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.14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6C93BEBC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6FA19C1D" w14:textId="64226944" w:rsidR="00F84B31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lastRenderedPageBreak/>
              <w:t>10</w:t>
            </w:r>
          </w:p>
        </w:tc>
        <w:tc>
          <w:tcPr>
            <w:tcW w:w="1157" w:type="dxa"/>
            <w:shd w:val="clear" w:color="auto" w:fill="FFFFFF" w:themeFill="background1"/>
          </w:tcPr>
          <w:p w14:paraId="25EEFA2D" w14:textId="429CAD4B" w:rsidR="00F84B31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65</w:t>
            </w:r>
          </w:p>
        </w:tc>
        <w:tc>
          <w:tcPr>
            <w:tcW w:w="2409" w:type="dxa"/>
            <w:shd w:val="clear" w:color="auto" w:fill="FFFFFF" w:themeFill="background1"/>
          </w:tcPr>
          <w:p w14:paraId="5C004AB7" w14:textId="6F35AE26" w:rsidR="00F84B31" w:rsidRPr="00230A10" w:rsidRDefault="00FE44B4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Middle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123F3B6E" w14:textId="7966EC20" w:rsidR="00F84B31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1ED7A27C" w14:textId="282C44A4" w:rsidR="00F84B31" w:rsidRPr="00230A10" w:rsidRDefault="00FE44B4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35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47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8</w:t>
            </w:r>
          </w:p>
        </w:tc>
        <w:tc>
          <w:tcPr>
            <w:tcW w:w="1318" w:type="dxa"/>
            <w:shd w:val="clear" w:color="auto" w:fill="FFFFFF" w:themeFill="background1"/>
          </w:tcPr>
          <w:p w14:paraId="51813960" w14:textId="758EB03E" w:rsidR="00F84B31" w:rsidRPr="00230A10" w:rsidRDefault="00FE44B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1</w:t>
            </w:r>
          </w:p>
        </w:tc>
        <w:tc>
          <w:tcPr>
            <w:tcW w:w="2931" w:type="dxa"/>
            <w:shd w:val="clear" w:color="auto" w:fill="FFFFFF" w:themeFill="background1"/>
          </w:tcPr>
          <w:p w14:paraId="6582F8E8" w14:textId="70FD73D5" w:rsidR="00F84B31" w:rsidRPr="00230A10" w:rsidRDefault="00FE44B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82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1788251A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4CF2EDB5" w14:textId="177FF4FA" w:rsidR="00FE44B4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1E961B49" w14:textId="77777777" w:rsidR="00FE44B4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FA193E3" w14:textId="16531BE7" w:rsidR="00FE44B4" w:rsidRPr="00230A10" w:rsidRDefault="00FE44B4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Inferior front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74B35988" w14:textId="22E5CDD9" w:rsidR="00FE44B4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1F7EB02B" w14:textId="29BB1056" w:rsidR="00FE44B4" w:rsidRPr="00230A10" w:rsidRDefault="00FE44B4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6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35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12</w:t>
            </w:r>
          </w:p>
        </w:tc>
        <w:tc>
          <w:tcPr>
            <w:tcW w:w="1318" w:type="dxa"/>
            <w:shd w:val="clear" w:color="auto" w:fill="FFFFFF" w:themeFill="background1"/>
          </w:tcPr>
          <w:p w14:paraId="5A391B8A" w14:textId="5892F4EE" w:rsidR="00FE44B4" w:rsidRPr="00230A10" w:rsidRDefault="00FE44B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47</w:t>
            </w:r>
          </w:p>
        </w:tc>
        <w:tc>
          <w:tcPr>
            <w:tcW w:w="2931" w:type="dxa"/>
            <w:shd w:val="clear" w:color="auto" w:fill="FFFFFF" w:themeFill="background1"/>
          </w:tcPr>
          <w:p w14:paraId="5BE266A1" w14:textId="44562C5E" w:rsidR="00FE44B4" w:rsidRPr="00230A10" w:rsidRDefault="00FE44B4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70**</w:t>
            </w:r>
          </w:p>
        </w:tc>
      </w:tr>
      <w:tr w:rsidR="00230A10" w:rsidRPr="00230A10" w14:paraId="43F1E756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404452AA" w14:textId="0DEE4AF2" w:rsidR="00FE44B4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11</w:t>
            </w:r>
          </w:p>
        </w:tc>
        <w:tc>
          <w:tcPr>
            <w:tcW w:w="1157" w:type="dxa"/>
            <w:shd w:val="clear" w:color="auto" w:fill="FFFFFF" w:themeFill="background1"/>
          </w:tcPr>
          <w:p w14:paraId="1824137C" w14:textId="77777777" w:rsidR="00FE44B4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3B0C39B7" w14:textId="48670DC1" w:rsidR="00FE44B4" w:rsidRPr="00230A10" w:rsidRDefault="00831022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ingulate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5F0EE7C3" w14:textId="15D150A2" w:rsidR="00FE44B4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59DE0C37" w14:textId="0B34AA37" w:rsidR="00FE44B4" w:rsidRPr="00230A10" w:rsidRDefault="00FE44B4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1</w:t>
            </w:r>
            <w:r w:rsidR="00831022" w:rsidRPr="00230A10">
              <w:rPr>
                <w:rFonts w:ascii="Arial" w:eastAsia="Arial" w:hAnsi="Arial" w:cs="Arial"/>
                <w:sz w:val="20"/>
                <w:lang w:bidi="en-US"/>
              </w:rPr>
              <w:t>1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2</w:t>
            </w:r>
            <w:r w:rsidR="00831022"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  <w:r w:rsidR="001A189A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="00831022" w:rsidRPr="00230A10">
              <w:rPr>
                <w:rFonts w:ascii="Arial" w:eastAsia="Arial" w:hAnsi="Arial" w:cs="Arial"/>
                <w:sz w:val="20"/>
                <w:lang w:bidi="en-US"/>
              </w:rPr>
              <w:t>18</w:t>
            </w:r>
          </w:p>
        </w:tc>
        <w:tc>
          <w:tcPr>
            <w:tcW w:w="1318" w:type="dxa"/>
            <w:shd w:val="clear" w:color="auto" w:fill="FFFFFF" w:themeFill="background1"/>
          </w:tcPr>
          <w:p w14:paraId="368774CB" w14:textId="6C7BFF72" w:rsidR="00FE44B4" w:rsidRPr="00230A10" w:rsidRDefault="00831022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2</w:t>
            </w:r>
          </w:p>
        </w:tc>
        <w:tc>
          <w:tcPr>
            <w:tcW w:w="2931" w:type="dxa"/>
            <w:shd w:val="clear" w:color="auto" w:fill="FFFFFF" w:themeFill="background1"/>
          </w:tcPr>
          <w:p w14:paraId="05986F49" w14:textId="0ED92C3B" w:rsidR="00FE44B4" w:rsidRPr="00230A10" w:rsidRDefault="00831022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07**</w:t>
            </w:r>
          </w:p>
        </w:tc>
      </w:tr>
      <w:tr w:rsidR="00230A10" w:rsidRPr="00230A10" w14:paraId="49A32ACF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46186609" w14:textId="1A8F6A4C" w:rsidR="00FE44B4" w:rsidRPr="00230A10" w:rsidRDefault="00FE44B4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12</w:t>
            </w:r>
          </w:p>
        </w:tc>
        <w:tc>
          <w:tcPr>
            <w:tcW w:w="1157" w:type="dxa"/>
            <w:shd w:val="clear" w:color="auto" w:fill="FFFFFF" w:themeFill="background1"/>
          </w:tcPr>
          <w:p w14:paraId="310F301A" w14:textId="159BA069" w:rsidR="00FE44B4" w:rsidRPr="00230A10" w:rsidRDefault="00831022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736</w:t>
            </w:r>
          </w:p>
        </w:tc>
        <w:tc>
          <w:tcPr>
            <w:tcW w:w="2409" w:type="dxa"/>
            <w:shd w:val="clear" w:color="auto" w:fill="FFFFFF" w:themeFill="background1"/>
          </w:tcPr>
          <w:p w14:paraId="2EB51E34" w14:textId="2602E6A5" w:rsidR="00FE44B4" w:rsidRPr="00230A10" w:rsidRDefault="00831022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 xml:space="preserve">Superior temporal gyrus </w:t>
            </w:r>
          </w:p>
        </w:tc>
        <w:tc>
          <w:tcPr>
            <w:tcW w:w="1675" w:type="dxa"/>
            <w:shd w:val="clear" w:color="auto" w:fill="FFFFFF" w:themeFill="background1"/>
          </w:tcPr>
          <w:p w14:paraId="755472AD" w14:textId="197A8B5B" w:rsidR="00FE44B4" w:rsidRPr="00230A10" w:rsidRDefault="00831022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43C0431E" w14:textId="31627D81" w:rsidR="00FE44B4" w:rsidRPr="00230A10" w:rsidRDefault="00831022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45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11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26</w:t>
            </w:r>
          </w:p>
        </w:tc>
        <w:tc>
          <w:tcPr>
            <w:tcW w:w="1318" w:type="dxa"/>
            <w:shd w:val="clear" w:color="auto" w:fill="FFFFFF" w:themeFill="background1"/>
          </w:tcPr>
          <w:p w14:paraId="41DBC1DF" w14:textId="0E2119DB" w:rsidR="00FE44B4" w:rsidRPr="00230A10" w:rsidRDefault="00831022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8</w:t>
            </w:r>
          </w:p>
        </w:tc>
        <w:tc>
          <w:tcPr>
            <w:tcW w:w="2931" w:type="dxa"/>
            <w:shd w:val="clear" w:color="auto" w:fill="FFFFFF" w:themeFill="background1"/>
          </w:tcPr>
          <w:p w14:paraId="26A95809" w14:textId="5555E403" w:rsidR="00FE44B4" w:rsidRPr="00230A10" w:rsidRDefault="00831022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56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*</w:t>
            </w:r>
          </w:p>
        </w:tc>
      </w:tr>
      <w:tr w:rsidR="00230A10" w:rsidRPr="00230A10" w14:paraId="57315E26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517E2BF7" w14:textId="77777777" w:rsidR="00831022" w:rsidRPr="00230A10" w:rsidRDefault="00831022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70697706" w14:textId="77777777" w:rsidR="00831022" w:rsidRPr="00230A10" w:rsidRDefault="00831022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9080849" w14:textId="64C0623D" w:rsidR="00831022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Uncus</w:t>
            </w:r>
          </w:p>
        </w:tc>
        <w:tc>
          <w:tcPr>
            <w:tcW w:w="1675" w:type="dxa"/>
            <w:shd w:val="clear" w:color="auto" w:fill="FFFFFF" w:themeFill="background1"/>
          </w:tcPr>
          <w:p w14:paraId="64328998" w14:textId="1BF5CF3E" w:rsidR="00831022" w:rsidRPr="00230A10" w:rsidRDefault="00831022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01D58B73" w14:textId="68A3432C" w:rsidR="00831022" w:rsidRPr="00230A10" w:rsidRDefault="00831022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4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>,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17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36</w:t>
            </w:r>
          </w:p>
        </w:tc>
        <w:tc>
          <w:tcPr>
            <w:tcW w:w="1318" w:type="dxa"/>
            <w:shd w:val="clear" w:color="auto" w:fill="FFFFFF" w:themeFill="background1"/>
          </w:tcPr>
          <w:p w14:paraId="78537E96" w14:textId="7ACB3FA3" w:rsidR="00831022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8</w:t>
            </w:r>
          </w:p>
        </w:tc>
        <w:tc>
          <w:tcPr>
            <w:tcW w:w="2931" w:type="dxa"/>
            <w:shd w:val="clear" w:color="auto" w:fill="FFFFFF" w:themeFill="background1"/>
          </w:tcPr>
          <w:p w14:paraId="362C2918" w14:textId="5B193A7A" w:rsidR="00831022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33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548C0879" w14:textId="77777777" w:rsidTr="004A0DC8">
        <w:trPr>
          <w:trHeight w:val="603"/>
        </w:trPr>
        <w:tc>
          <w:tcPr>
            <w:tcW w:w="1488" w:type="dxa"/>
            <w:shd w:val="clear" w:color="auto" w:fill="FFFFFF" w:themeFill="background1"/>
          </w:tcPr>
          <w:p w14:paraId="00774768" w14:textId="67A3236D" w:rsidR="00831022" w:rsidRPr="00230A10" w:rsidRDefault="004102B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13</w:t>
            </w:r>
          </w:p>
        </w:tc>
        <w:tc>
          <w:tcPr>
            <w:tcW w:w="1157" w:type="dxa"/>
            <w:shd w:val="clear" w:color="auto" w:fill="FFFFFF" w:themeFill="background1"/>
          </w:tcPr>
          <w:p w14:paraId="7AFB0498" w14:textId="77777777" w:rsidR="00831022" w:rsidRPr="00230A10" w:rsidRDefault="00831022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0AEC34AF" w14:textId="482547AA" w:rsidR="00831022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Superior temporal gyrus</w:t>
            </w:r>
          </w:p>
        </w:tc>
        <w:tc>
          <w:tcPr>
            <w:tcW w:w="1675" w:type="dxa"/>
            <w:shd w:val="clear" w:color="auto" w:fill="FFFFFF" w:themeFill="background1"/>
          </w:tcPr>
          <w:p w14:paraId="22ADC729" w14:textId="401C4588" w:rsidR="00831022" w:rsidRPr="00230A10" w:rsidRDefault="00831022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7FBE4276" w14:textId="7B2A5DF6" w:rsidR="00831022" w:rsidRPr="00230A10" w:rsidRDefault="00831022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33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21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29</w:t>
            </w:r>
          </w:p>
        </w:tc>
        <w:tc>
          <w:tcPr>
            <w:tcW w:w="1318" w:type="dxa"/>
            <w:shd w:val="clear" w:color="auto" w:fill="FFFFFF" w:themeFill="background1"/>
          </w:tcPr>
          <w:p w14:paraId="4108AF83" w14:textId="4B863B90" w:rsidR="00831022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38</w:t>
            </w:r>
          </w:p>
        </w:tc>
        <w:tc>
          <w:tcPr>
            <w:tcW w:w="2931" w:type="dxa"/>
            <w:shd w:val="clear" w:color="auto" w:fill="FFFFFF" w:themeFill="background1"/>
          </w:tcPr>
          <w:p w14:paraId="05421E2B" w14:textId="71E55008" w:rsidR="00831022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00</w:t>
            </w:r>
            <w:r w:rsidR="003D0795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76D33987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2A766722" w14:textId="27404594" w:rsidR="00E308B3" w:rsidRPr="00230A10" w:rsidRDefault="003D0795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14</w:t>
            </w:r>
          </w:p>
        </w:tc>
        <w:tc>
          <w:tcPr>
            <w:tcW w:w="1157" w:type="dxa"/>
            <w:shd w:val="clear" w:color="auto" w:fill="FFFFFF" w:themeFill="background1"/>
          </w:tcPr>
          <w:p w14:paraId="1B5F3D0D" w14:textId="144F30E0" w:rsidR="00E308B3" w:rsidRPr="00230A10" w:rsidRDefault="00E308B3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23</w:t>
            </w:r>
          </w:p>
        </w:tc>
        <w:tc>
          <w:tcPr>
            <w:tcW w:w="2409" w:type="dxa"/>
            <w:shd w:val="clear" w:color="auto" w:fill="FFFFFF" w:themeFill="background1"/>
          </w:tcPr>
          <w:p w14:paraId="2FB5C9F4" w14:textId="5671954C" w:rsidR="00E308B3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Caudate</w:t>
            </w:r>
          </w:p>
        </w:tc>
        <w:tc>
          <w:tcPr>
            <w:tcW w:w="1675" w:type="dxa"/>
            <w:shd w:val="clear" w:color="auto" w:fill="FFFFFF" w:themeFill="background1"/>
          </w:tcPr>
          <w:p w14:paraId="6C117240" w14:textId="2052E382" w:rsidR="00E308B3" w:rsidRPr="00230A10" w:rsidRDefault="00E308B3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7458EE91" w14:textId="1AC5CE10" w:rsidR="00E308B3" w:rsidRPr="00230A10" w:rsidRDefault="00E308B3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1</w:t>
            </w:r>
            <w:r w:rsidR="00AD673E">
              <w:rPr>
                <w:rFonts w:ascii="Arial" w:eastAsia="Arial" w:hAnsi="Arial" w:cs="Arial"/>
                <w:sz w:val="20"/>
                <w:lang w:bidi="en-US"/>
              </w:rPr>
              <w:t xml:space="preserve">1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2</w:t>
            </w:r>
            <w:r w:rsidR="00AD673E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12</w:t>
            </w:r>
          </w:p>
        </w:tc>
        <w:tc>
          <w:tcPr>
            <w:tcW w:w="1318" w:type="dxa"/>
            <w:shd w:val="clear" w:color="auto" w:fill="FFFFFF" w:themeFill="background1"/>
          </w:tcPr>
          <w:p w14:paraId="12C5317B" w14:textId="53ECED86" w:rsidR="00E308B3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N/A</w:t>
            </w:r>
          </w:p>
        </w:tc>
        <w:tc>
          <w:tcPr>
            <w:tcW w:w="2931" w:type="dxa"/>
            <w:shd w:val="clear" w:color="auto" w:fill="FFFFFF" w:themeFill="background1"/>
          </w:tcPr>
          <w:p w14:paraId="3207F874" w14:textId="33F7D8CC" w:rsidR="00E308B3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43</w:t>
            </w:r>
            <w:r w:rsidR="00230A10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4494306D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2F621B7A" w14:textId="77777777" w:rsidR="00E308B3" w:rsidRPr="00230A10" w:rsidRDefault="00E308B3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61C4D788" w14:textId="77777777" w:rsidR="00E308B3" w:rsidRPr="00230A10" w:rsidRDefault="00E308B3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578D6FCB" w14:textId="4A28E8CF" w:rsidR="00E308B3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Putamen</w:t>
            </w:r>
          </w:p>
        </w:tc>
        <w:tc>
          <w:tcPr>
            <w:tcW w:w="1675" w:type="dxa"/>
            <w:shd w:val="clear" w:color="auto" w:fill="FFFFFF" w:themeFill="background1"/>
          </w:tcPr>
          <w:p w14:paraId="6806B475" w14:textId="27D430F6" w:rsidR="00E308B3" w:rsidRPr="00230A10" w:rsidRDefault="00E308B3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6445D40E" w14:textId="7520C2D7" w:rsidR="00E308B3" w:rsidRPr="00230A10" w:rsidRDefault="00E308B3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1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9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6</w:t>
            </w:r>
          </w:p>
        </w:tc>
        <w:tc>
          <w:tcPr>
            <w:tcW w:w="1318" w:type="dxa"/>
            <w:shd w:val="clear" w:color="auto" w:fill="FFFFFF" w:themeFill="background1"/>
          </w:tcPr>
          <w:p w14:paraId="65E4F7F9" w14:textId="1EE08ED5" w:rsidR="00E308B3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N/A</w:t>
            </w:r>
          </w:p>
        </w:tc>
        <w:tc>
          <w:tcPr>
            <w:tcW w:w="2931" w:type="dxa"/>
            <w:shd w:val="clear" w:color="auto" w:fill="FFFFFF" w:themeFill="background1"/>
          </w:tcPr>
          <w:p w14:paraId="1C09F1F6" w14:textId="4F2851C2" w:rsidR="00E308B3" w:rsidRPr="00230A10" w:rsidRDefault="00E308B3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.89</w:t>
            </w:r>
            <w:r w:rsidR="00230A10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7C2600BE" w14:textId="77777777" w:rsidTr="00230A10">
        <w:trPr>
          <w:trHeight w:val="423"/>
        </w:trPr>
        <w:tc>
          <w:tcPr>
            <w:tcW w:w="1488" w:type="dxa"/>
            <w:shd w:val="clear" w:color="auto" w:fill="FFFFFF" w:themeFill="background1"/>
          </w:tcPr>
          <w:p w14:paraId="46F4905A" w14:textId="68A24BBD" w:rsidR="00E308B3" w:rsidRPr="00230A10" w:rsidRDefault="004102B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1</w:t>
            </w:r>
            <w:r w:rsidR="003D0795"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5</w:t>
            </w:r>
          </w:p>
        </w:tc>
        <w:tc>
          <w:tcPr>
            <w:tcW w:w="1157" w:type="dxa"/>
            <w:shd w:val="clear" w:color="auto" w:fill="FFFFFF" w:themeFill="background1"/>
          </w:tcPr>
          <w:p w14:paraId="2F52A915" w14:textId="5A149663" w:rsidR="00E308B3" w:rsidRPr="00230A10" w:rsidRDefault="004102B1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43</w:t>
            </w:r>
          </w:p>
        </w:tc>
        <w:tc>
          <w:tcPr>
            <w:tcW w:w="2409" w:type="dxa"/>
            <w:shd w:val="clear" w:color="auto" w:fill="FFFFFF" w:themeFill="background1"/>
          </w:tcPr>
          <w:p w14:paraId="112D630C" w14:textId="77850E9A" w:rsidR="00E308B3" w:rsidRPr="00230A10" w:rsidRDefault="004102B1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 xml:space="preserve">Middle frontal gyrus </w:t>
            </w:r>
          </w:p>
        </w:tc>
        <w:tc>
          <w:tcPr>
            <w:tcW w:w="1675" w:type="dxa"/>
            <w:shd w:val="clear" w:color="auto" w:fill="FFFFFF" w:themeFill="background1"/>
          </w:tcPr>
          <w:p w14:paraId="153D83BA" w14:textId="60B74ABC" w:rsidR="00E308B3" w:rsidRPr="00230A10" w:rsidRDefault="004102B1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shd w:val="clear" w:color="auto" w:fill="FFFFFF" w:themeFill="background1"/>
          </w:tcPr>
          <w:p w14:paraId="73F32B2B" w14:textId="785A3EC6" w:rsidR="00E308B3" w:rsidRPr="00230A10" w:rsidRDefault="004102B1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26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11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35</w:t>
            </w:r>
          </w:p>
        </w:tc>
        <w:tc>
          <w:tcPr>
            <w:tcW w:w="1318" w:type="dxa"/>
            <w:shd w:val="clear" w:color="auto" w:fill="FFFFFF" w:themeFill="background1"/>
          </w:tcPr>
          <w:p w14:paraId="52CBFE17" w14:textId="5761446A" w:rsidR="00E308B3" w:rsidRPr="00230A10" w:rsidRDefault="004102B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8</w:t>
            </w:r>
          </w:p>
        </w:tc>
        <w:tc>
          <w:tcPr>
            <w:tcW w:w="2931" w:type="dxa"/>
            <w:shd w:val="clear" w:color="auto" w:fill="FFFFFF" w:themeFill="background1"/>
          </w:tcPr>
          <w:p w14:paraId="76DFA0BA" w14:textId="58D55857" w:rsidR="00E308B3" w:rsidRPr="00230A10" w:rsidRDefault="004102B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.22</w:t>
            </w:r>
            <w:r w:rsidR="00230A10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04A5B7FE" w14:textId="77777777" w:rsidTr="00230A10">
        <w:trPr>
          <w:trHeight w:val="423"/>
        </w:trPr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E1EFDD" w14:textId="05E70277" w:rsidR="004102B1" w:rsidRPr="00230A10" w:rsidRDefault="004102B1" w:rsidP="005318A6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Arial" w:eastAsia="Arial" w:hAnsi="Arial" w:cs="Arial"/>
                <w:w w:val="99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1</w:t>
            </w:r>
            <w:r w:rsidR="003D0795" w:rsidRPr="00230A10">
              <w:rPr>
                <w:rFonts w:ascii="Arial" w:eastAsia="Arial" w:hAnsi="Arial" w:cs="Arial"/>
                <w:w w:val="99"/>
                <w:sz w:val="20"/>
                <w:lang w:bidi="en-US"/>
              </w:rPr>
              <w:t>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BB9660" w14:textId="702B9825" w:rsidR="004102B1" w:rsidRPr="00230A10" w:rsidRDefault="004102B1" w:rsidP="005318A6">
            <w:pPr>
              <w:widowControl w:val="0"/>
              <w:autoSpaceDE w:val="0"/>
              <w:autoSpaceDN w:val="0"/>
              <w:spacing w:after="0" w:line="229" w:lineRule="exact"/>
              <w:ind w:left="115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25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84B759" w14:textId="30AC7C1F" w:rsidR="004102B1" w:rsidRPr="00230A10" w:rsidRDefault="004102B1" w:rsidP="001302F4">
            <w:pPr>
              <w:widowControl w:val="0"/>
              <w:autoSpaceDE w:val="0"/>
              <w:autoSpaceDN w:val="0"/>
              <w:spacing w:after="0" w:line="229" w:lineRule="exact"/>
              <w:ind w:left="290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 xml:space="preserve">Orbital gyrus 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7A8CFA" w14:textId="5378C823" w:rsidR="004102B1" w:rsidRPr="00230A10" w:rsidRDefault="004102B1" w:rsidP="005318A6">
            <w:pPr>
              <w:widowControl w:val="0"/>
              <w:autoSpaceDE w:val="0"/>
              <w:autoSpaceDN w:val="0"/>
              <w:spacing w:after="0" w:line="229" w:lineRule="exact"/>
              <w:ind w:left="343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L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7F1CC6" w14:textId="54A82B2D" w:rsidR="004102B1" w:rsidRPr="00230A10" w:rsidRDefault="004102B1" w:rsidP="00230A10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-5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44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r w:rsidRPr="00230A10">
              <w:rPr>
                <w:rFonts w:ascii="Arial" w:eastAsia="Arial" w:hAnsi="Arial" w:cs="Arial"/>
                <w:sz w:val="20"/>
                <w:lang w:bidi="en-US"/>
              </w:rPr>
              <w:t>-2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7FBC7B" w14:textId="1C30D6C4" w:rsidR="004102B1" w:rsidRPr="00230A10" w:rsidRDefault="004102B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1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6EB1BE" w14:textId="0BAAEBC8" w:rsidR="004102B1" w:rsidRPr="00230A10" w:rsidRDefault="004102B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230A10">
              <w:rPr>
                <w:rFonts w:ascii="Arial" w:eastAsia="Arial" w:hAnsi="Arial" w:cs="Arial"/>
                <w:sz w:val="20"/>
                <w:lang w:bidi="en-US"/>
              </w:rPr>
              <w:t>1.91</w:t>
            </w:r>
            <w:r w:rsidR="00230A10" w:rsidRPr="00230A10">
              <w:rPr>
                <w:rFonts w:ascii="Arial" w:eastAsia="Arial" w:hAnsi="Arial" w:cs="Arial"/>
                <w:sz w:val="20"/>
                <w:lang w:bidi="en-US"/>
              </w:rPr>
              <w:t>*</w:t>
            </w:r>
          </w:p>
        </w:tc>
      </w:tr>
      <w:tr w:rsidR="00230A10" w:rsidRPr="00230A10" w14:paraId="0696792C" w14:textId="77777777" w:rsidTr="00230A10">
        <w:trPr>
          <w:trHeight w:val="423"/>
        </w:trPr>
        <w:tc>
          <w:tcPr>
            <w:tcW w:w="12960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0DA9451F" w14:textId="3FF95FE2" w:rsidR="004102B1" w:rsidRPr="004102B1" w:rsidRDefault="004102B1" w:rsidP="004102B1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  <w:r w:rsidRPr="004102B1">
              <w:rPr>
                <w:rFonts w:ascii="Arial" w:eastAsia="Arial" w:hAnsi="Arial" w:cs="Arial"/>
                <w:b/>
                <w:sz w:val="20"/>
                <w:lang w:bidi="en-US"/>
              </w:rPr>
              <w:t xml:space="preserve">Note. 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 xml:space="preserve">*** </w:t>
            </w:r>
            <w:r w:rsidRPr="00B83C87">
              <w:rPr>
                <w:rFonts w:ascii="Arial" w:eastAsia="Arial" w:hAnsi="Arial" w:cs="Arial"/>
                <w:i/>
                <w:sz w:val="20"/>
                <w:lang w:bidi="en-US"/>
              </w:rPr>
              <w:t>p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>&lt;</w:t>
            </w:r>
            <w:proofErr w:type="gramStart"/>
            <w:r w:rsidR="00EA3920" w:rsidRPr="00B83C87">
              <w:rPr>
                <w:rFonts w:ascii="Arial" w:eastAsia="Arial" w:hAnsi="Arial" w:cs="Arial"/>
                <w:sz w:val="20"/>
                <w:lang w:bidi="en-US"/>
              </w:rPr>
              <w:t>0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>.0001,*</w:t>
            </w:r>
            <w:proofErr w:type="gramEnd"/>
            <w:r w:rsidRPr="00B83C87">
              <w:rPr>
                <w:rFonts w:ascii="Arial" w:eastAsia="Arial" w:hAnsi="Arial" w:cs="Arial"/>
                <w:sz w:val="20"/>
                <w:lang w:bidi="en-US"/>
              </w:rPr>
              <w:t xml:space="preserve">* </w:t>
            </w:r>
            <w:r w:rsidRPr="00B83C87">
              <w:rPr>
                <w:rFonts w:ascii="Arial" w:eastAsia="Arial" w:hAnsi="Arial" w:cs="Arial"/>
                <w:i/>
                <w:sz w:val="20"/>
                <w:lang w:bidi="en-US"/>
              </w:rPr>
              <w:t>p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>&lt;</w:t>
            </w:r>
            <w:r w:rsidR="00EA3920" w:rsidRPr="00B83C87">
              <w:rPr>
                <w:rFonts w:ascii="Arial" w:eastAsia="Arial" w:hAnsi="Arial" w:cs="Arial"/>
                <w:sz w:val="20"/>
                <w:lang w:bidi="en-US"/>
              </w:rPr>
              <w:t>0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>.01, *</w:t>
            </w:r>
            <w:r w:rsidRPr="00B83C87">
              <w:rPr>
                <w:rFonts w:ascii="Arial" w:eastAsia="Arial" w:hAnsi="Arial" w:cs="Arial"/>
                <w:i/>
                <w:sz w:val="20"/>
                <w:lang w:bidi="en-US"/>
              </w:rPr>
              <w:t>p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>&lt;</w:t>
            </w:r>
            <w:r w:rsidR="00EA3920" w:rsidRPr="00B83C87">
              <w:rPr>
                <w:rFonts w:ascii="Arial" w:eastAsia="Arial" w:hAnsi="Arial" w:cs="Arial"/>
                <w:sz w:val="20"/>
                <w:lang w:bidi="en-US"/>
              </w:rPr>
              <w:t>0</w:t>
            </w:r>
            <w:r w:rsidRPr="00B83C87">
              <w:rPr>
                <w:rFonts w:ascii="Arial" w:eastAsia="Arial" w:hAnsi="Arial" w:cs="Arial"/>
                <w:sz w:val="20"/>
                <w:lang w:bidi="en-US"/>
              </w:rPr>
              <w:t>.05.</w:t>
            </w:r>
            <w:r w:rsidRPr="004102B1"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="004B580B" w:rsidRPr="004B580B">
              <w:rPr>
                <w:rFonts w:ascii="Arial" w:eastAsia="Arial" w:hAnsi="Arial" w:cs="Arial"/>
                <w:sz w:val="20"/>
                <w:lang w:bidi="en-US"/>
              </w:rPr>
              <w:t xml:space="preserve">The cluster-forming threshold consisted in </w:t>
            </w:r>
            <w:r w:rsidR="004B580B" w:rsidRPr="00D97359">
              <w:rPr>
                <w:rFonts w:ascii="Arial" w:eastAsia="Arial" w:hAnsi="Arial" w:cs="Arial"/>
                <w:i/>
                <w:iCs/>
                <w:sz w:val="20"/>
                <w:lang w:bidi="en-US"/>
              </w:rPr>
              <w:t>p</w:t>
            </w:r>
            <w:r w:rsidR="004B580B" w:rsidRPr="004B580B">
              <w:rPr>
                <w:rFonts w:ascii="Arial" w:eastAsia="Arial" w:hAnsi="Arial" w:cs="Arial"/>
                <w:sz w:val="20"/>
                <w:lang w:bidi="en-US"/>
              </w:rPr>
              <w:t>&lt;</w:t>
            </w:r>
            <w:r w:rsidR="00D97359">
              <w:rPr>
                <w:rFonts w:ascii="Arial" w:eastAsia="Arial" w:hAnsi="Arial" w:cs="Arial"/>
                <w:sz w:val="20"/>
                <w:lang w:bidi="en-US"/>
              </w:rPr>
              <w:t>0</w:t>
            </w:r>
            <w:r w:rsidR="004B580B" w:rsidRPr="004B580B">
              <w:rPr>
                <w:rFonts w:ascii="Arial" w:eastAsia="Arial" w:hAnsi="Arial" w:cs="Arial"/>
                <w:sz w:val="20"/>
                <w:lang w:bidi="en-US"/>
              </w:rPr>
              <w:t>.05 with a minimum of 100 contiguous voxels</w:t>
            </w:r>
            <w:r w:rsidR="00D97359">
              <w:rPr>
                <w:rFonts w:ascii="Arial" w:eastAsia="Arial" w:hAnsi="Arial" w:cs="Arial"/>
                <w:sz w:val="20"/>
                <w:lang w:bidi="en-US"/>
              </w:rPr>
              <w:t xml:space="preserve"> per cluster</w:t>
            </w:r>
            <w:r w:rsidR="004B580B" w:rsidRPr="004B580B">
              <w:rPr>
                <w:rFonts w:ascii="Arial" w:eastAsia="Arial" w:hAnsi="Arial" w:cs="Arial"/>
                <w:sz w:val="20"/>
                <w:lang w:bidi="en-US"/>
              </w:rPr>
              <w:t>.</w:t>
            </w:r>
            <w:r w:rsidR="004B580B"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Pr="004102B1">
              <w:rPr>
                <w:rFonts w:ascii="Arial" w:eastAsia="Arial" w:hAnsi="Arial" w:cs="Arial"/>
                <w:sz w:val="20"/>
                <w:lang w:bidi="en-US"/>
              </w:rPr>
              <w:t>R= Right; L=Left; MNI= Montreal Neurological Institute; T=t-statistic; BA= Brodmann’s area</w:t>
            </w:r>
            <w:r w:rsidR="00D97359">
              <w:rPr>
                <w:rFonts w:ascii="Arial" w:eastAsia="Arial" w:hAnsi="Arial" w:cs="Arial"/>
                <w:sz w:val="20"/>
                <w:lang w:bidi="en-US"/>
              </w:rPr>
              <w:t>.</w:t>
            </w:r>
          </w:p>
          <w:p w14:paraId="72998529" w14:textId="77777777" w:rsidR="004102B1" w:rsidRPr="00230A10" w:rsidRDefault="004102B1" w:rsidP="001302F4">
            <w:pPr>
              <w:widowControl w:val="0"/>
              <w:autoSpaceDE w:val="0"/>
              <w:autoSpaceDN w:val="0"/>
              <w:spacing w:after="0" w:line="229" w:lineRule="exact"/>
              <w:rPr>
                <w:rFonts w:ascii="Arial" w:eastAsia="Arial" w:hAnsi="Arial" w:cs="Arial"/>
                <w:sz w:val="20"/>
                <w:lang w:bidi="en-US"/>
              </w:rPr>
            </w:pPr>
          </w:p>
        </w:tc>
      </w:tr>
    </w:tbl>
    <w:p w14:paraId="250713E8" w14:textId="77777777" w:rsidR="005318A6" w:rsidRDefault="005318A6"/>
    <w:sectPr w:rsidR="005318A6" w:rsidSect="00230A10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66BEBE" w14:textId="77777777" w:rsidR="00020E2E" w:rsidRDefault="00020E2E">
      <w:pPr>
        <w:spacing w:after="0" w:line="240" w:lineRule="auto"/>
      </w:pPr>
      <w:r>
        <w:separator/>
      </w:r>
    </w:p>
  </w:endnote>
  <w:endnote w:type="continuationSeparator" w:id="0">
    <w:p w14:paraId="45DA6A9A" w14:textId="77777777" w:rsidR="00020E2E" w:rsidRDefault="00020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1056AC" w14:textId="77777777" w:rsidR="00020E2E" w:rsidRDefault="00020E2E">
      <w:pPr>
        <w:spacing w:after="0" w:line="240" w:lineRule="auto"/>
      </w:pPr>
      <w:r>
        <w:separator/>
      </w:r>
    </w:p>
  </w:footnote>
  <w:footnote w:type="continuationSeparator" w:id="0">
    <w:p w14:paraId="70D76E7D" w14:textId="77777777" w:rsidR="00020E2E" w:rsidRDefault="00020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E4E1BA" w14:textId="77777777" w:rsidR="005318A6" w:rsidRDefault="005318A6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8A6"/>
    <w:rsid w:val="00020E2E"/>
    <w:rsid w:val="00124A34"/>
    <w:rsid w:val="001302F4"/>
    <w:rsid w:val="001A189A"/>
    <w:rsid w:val="00230A10"/>
    <w:rsid w:val="003D0795"/>
    <w:rsid w:val="00406571"/>
    <w:rsid w:val="004102B1"/>
    <w:rsid w:val="004A0DC8"/>
    <w:rsid w:val="004B580B"/>
    <w:rsid w:val="00501197"/>
    <w:rsid w:val="005318A6"/>
    <w:rsid w:val="00683AA9"/>
    <w:rsid w:val="00831022"/>
    <w:rsid w:val="00857CA3"/>
    <w:rsid w:val="00952717"/>
    <w:rsid w:val="00962EB1"/>
    <w:rsid w:val="00AD673E"/>
    <w:rsid w:val="00B83C87"/>
    <w:rsid w:val="00CF0A9E"/>
    <w:rsid w:val="00D97359"/>
    <w:rsid w:val="00DC2507"/>
    <w:rsid w:val="00E308B3"/>
    <w:rsid w:val="00EA3920"/>
    <w:rsid w:val="00EC415A"/>
    <w:rsid w:val="00F321DD"/>
    <w:rsid w:val="00F84B31"/>
    <w:rsid w:val="00FE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C72E0"/>
  <w15:chartTrackingRefBased/>
  <w15:docId w15:val="{EF38E167-4715-48ED-BED6-DFFBBBBA6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5318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1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275</Words>
  <Characters>1665</Characters>
  <Application>Microsoft Office Word</Application>
  <DocSecurity>0</DocSecurity>
  <Lines>15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alberto conti</dc:creator>
  <cp:keywords/>
  <dc:description/>
  <cp:lastModifiedBy>aldo alberto conti</cp:lastModifiedBy>
  <cp:revision>14</cp:revision>
  <dcterms:created xsi:type="dcterms:W3CDTF">2021-07-05T15:59:00Z</dcterms:created>
  <dcterms:modified xsi:type="dcterms:W3CDTF">2021-07-15T13:07:00Z</dcterms:modified>
</cp:coreProperties>
</file>